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media/image2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449D4">
      <w:pPr>
        <w:spacing w:after="120"/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Times New Roman" w:cs="Times New Roman"/>
          <w:b/>
          <w:sz w:val="22"/>
          <w:szCs w:val="22"/>
        </w:rPr>
        <w:t>Supplementary Material</w:t>
      </w:r>
    </w:p>
    <w:p w14:paraId="672E9326">
      <w:pPr>
        <w:spacing w:after="120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sz w:val="20"/>
          <w:szCs w:val="20"/>
        </w:rPr>
        <w:t>Survey Instrument, Scoring Rules, and Data-Cleaning Criteria</w:t>
      </w:r>
    </w:p>
    <w:p w14:paraId="75A4F19B">
      <w:pPr>
        <w:spacing w:after="120"/>
        <w:ind w:firstLine="400" w:firstLineChars="2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</w:rPr>
        <w:t>The survey was administered in Chinese. The English wording below is a reporting translation of the Chinese item text used in the analysis codebook. All substantive items were rated on a five-point Likert scale, where 1 = strongly disagree and 5 = strongly agree. Perceived course-related learning gains were measured as students' perceived gains during course learning rather than as objective grades.</w:t>
      </w:r>
    </w:p>
    <w:p w14:paraId="171E228E">
      <w:pPr>
        <w:spacing w:after="0"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z w:val="20"/>
          <w:szCs w:val="20"/>
        </w:rPr>
        <w:t>S1. Demographic and Control Variables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186"/>
        <w:gridCol w:w="3899"/>
      </w:tblGrid>
      <w:tr w14:paraId="05658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51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4CD5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482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651B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  <w:t>Categories / Coding</w:t>
            </w:r>
          </w:p>
        </w:tc>
        <w:tc>
          <w:tcPr>
            <w:tcW w:w="1866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D03C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20"/>
                <w:szCs w:val="20"/>
              </w:rPr>
              <w:t>Use in main analysis</w:t>
            </w:r>
          </w:p>
        </w:tc>
      </w:tr>
      <w:tr w14:paraId="115A1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8077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Gender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7CF7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Female; Mal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FB2AF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ontrol variable; female served as the reference group.</w:t>
            </w:r>
          </w:p>
        </w:tc>
      </w:tr>
      <w:tr w14:paraId="2FFC4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0DF74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Year of study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8247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Year 1; Year 2; Year 3; Year 4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AE94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ontrol variable; Year 1 served as the reference group.</w:t>
            </w:r>
          </w:p>
        </w:tc>
      </w:tr>
      <w:tr w14:paraId="530DE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0673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Major category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74A74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Humanities and social sciences; Science and engineering; Business and management; Education and other fields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889F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ontrol variable; humanities and social sciences served as the reference group.</w:t>
            </w:r>
          </w:p>
        </w:tc>
      </w:tr>
      <w:tr w14:paraId="49B04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957A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Region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E761D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entral China; Eastern China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AB116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ontrol variable; Central China served as the reference group.</w:t>
            </w:r>
          </w:p>
        </w:tc>
      </w:tr>
      <w:tr w14:paraId="5BFD0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51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ABCF4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University identifier</w:t>
            </w:r>
          </w:p>
        </w:tc>
        <w:tc>
          <w:tcPr>
            <w:tcW w:w="2482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71BB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U1-U6</w:t>
            </w:r>
          </w:p>
        </w:tc>
        <w:tc>
          <w:tcPr>
            <w:tcW w:w="1866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58E89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20"/>
                <w:szCs w:val="20"/>
              </w:rPr>
              <w:t>Control variable; U1 served as the reference group. Identifiers were anonymized.</w:t>
            </w:r>
          </w:p>
        </w:tc>
      </w:tr>
    </w:tbl>
    <w:p w14:paraId="692E4045">
      <w:pPr>
        <w:spacing w:after="120"/>
        <w:ind w:firstLine="400" w:firstLineChars="200"/>
        <w:rPr>
          <w:rFonts w:hint="default" w:ascii="Times New Roman" w:hAnsi="Times New Roman" w:cs="Times New Roman"/>
          <w:sz w:val="20"/>
          <w:szCs w:val="20"/>
        </w:rPr>
      </w:pPr>
    </w:p>
    <w:p w14:paraId="7A1A6173">
      <w:pPr>
        <w:spacing w:after="0"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z w:val="20"/>
          <w:szCs w:val="20"/>
        </w:rPr>
        <w:t>S2. Measurement Items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4246"/>
        <w:gridCol w:w="5175"/>
      </w:tblGrid>
      <w:tr w14:paraId="5EAF0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90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8535C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032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535E1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nstruct / Dimension</w:t>
            </w:r>
          </w:p>
        </w:tc>
        <w:tc>
          <w:tcPr>
            <w:tcW w:w="2476" w:type="pct"/>
            <w:tcBorders>
              <w:top w:val="single" w:color="000000" w:sz="8" w:space="0"/>
              <w:left w:val="nil"/>
              <w:bottom w:val="single" w:color="000000" w:sz="6" w:space="0"/>
              <w:right w:val="nil"/>
              <w:insideH w:val="nil"/>
              <w:insideV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9E845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nglish reporting translation</w:t>
            </w:r>
          </w:p>
        </w:tc>
      </w:tr>
      <w:tr w14:paraId="05C9A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9A3849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ES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524453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1D0ADE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are able to notice my emotions and state during learning.</w:t>
            </w:r>
          </w:p>
        </w:tc>
      </w:tr>
      <w:tr w14:paraId="3534E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49D067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ES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231EB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295A4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When I encounter difficulties in learning, teachers give encouragement and support.</w:t>
            </w:r>
          </w:p>
        </w:tc>
      </w:tr>
      <w:tr w14:paraId="5FC42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4C9D6C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ES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44AB3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28FCA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make me feel cared for in classroom learning.</w:t>
            </w:r>
          </w:p>
        </w:tc>
      </w:tr>
      <w:tr w14:paraId="5806B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5DC0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AS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3C61C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FC570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provide specific guidance for my learning problems.</w:t>
            </w:r>
          </w:p>
        </w:tc>
      </w:tr>
      <w:tr w14:paraId="6D388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7A5E09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AS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DD86F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5405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e feedback given by teachers helps me improve my learning methods.</w:t>
            </w:r>
          </w:p>
        </w:tc>
      </w:tr>
      <w:tr w14:paraId="03C8D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21D93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AS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5823B8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E7B814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help me clarify the key points and directions for improvement in learning tasks.</w:t>
            </w:r>
          </w:p>
        </w:tc>
      </w:tr>
      <w:tr w14:paraId="2100C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974AC5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RI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2B306D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782A6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respect my views and expressions in classroom interactions.</w:t>
            </w:r>
          </w:p>
        </w:tc>
      </w:tr>
      <w:tr w14:paraId="676C1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BD3E06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RI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8BF79D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08B95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treat students with different academic foundations and backgrounds fairly.</w:t>
            </w:r>
          </w:p>
        </w:tc>
      </w:tr>
      <w:tr w14:paraId="24278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A1CC6C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RI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57E2B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EFB45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accept students’ different ways of understanding problems.</w:t>
            </w:r>
          </w:p>
        </w:tc>
      </w:tr>
      <w:tr w14:paraId="610B4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D1104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DG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5A506F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9F92D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encourage me to connect current learning with future development.</w:t>
            </w:r>
          </w:p>
        </w:tc>
      </w:tr>
      <w:tr w14:paraId="5B7E0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33662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DG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8299F5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823C0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guide me to think about my learning goals and growth direction.</w:t>
            </w:r>
          </w:p>
        </w:tc>
      </w:tr>
      <w:tr w14:paraId="784A6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1AF9D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C_DG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8D6A7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98E8F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eachers make me believe that sustained effort can bring long-term progress.</w:t>
            </w:r>
          </w:p>
        </w:tc>
      </w:tr>
      <w:tr w14:paraId="32274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A62CF5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600CC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996F5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believe I can complete the main learning tasks in the course.</w:t>
            </w:r>
          </w:p>
        </w:tc>
      </w:tr>
      <w:tr w14:paraId="3F46C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688695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ABF47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1D0FB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Even when the course content is difficult, I am confident that I can gradually master it.</w:t>
            </w:r>
          </w:p>
        </w:tc>
      </w:tr>
      <w:tr w14:paraId="29110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10591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81F743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8114E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can find ways to solve learning problems through effort.</w:t>
            </w:r>
          </w:p>
        </w:tc>
      </w:tr>
      <w:tr w14:paraId="05DC0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3AFF3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8A7F3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DB7BA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When facing examinations or course assessments, I believe I can prepare well.</w:t>
            </w:r>
          </w:p>
        </w:tc>
      </w:tr>
      <w:tr w14:paraId="22708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D901E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73DF8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1FE3B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When learning does not progress smoothly, I can still maintain confidence in completing the task.</w:t>
            </w:r>
          </w:p>
        </w:tc>
      </w:tr>
      <w:tr w14:paraId="57433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F052C6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ASE6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818F2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0DAA9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believe I have the ability to achieve the expected learning goals.</w:t>
            </w:r>
          </w:p>
        </w:tc>
      </w:tr>
      <w:tr w14:paraId="7C5B5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0B097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B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474304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CD590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complete course learning tasks on time.</w:t>
            </w:r>
          </w:p>
        </w:tc>
      </w:tr>
      <w:tr w14:paraId="237CC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B7B4A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B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D8257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0A967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actively participate in classroom or course-related learning activities.</w:t>
            </w:r>
          </w:p>
        </w:tc>
      </w:tr>
      <w:tr w14:paraId="25F46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F8D785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B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C9C47E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A289B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Even without external requirements, I invest time in learning.</w:t>
            </w:r>
          </w:p>
        </w:tc>
      </w:tr>
      <w:tr w14:paraId="28796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1B728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E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66629B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B1DE2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maintain a high level of interest in course learning.</w:t>
            </w:r>
          </w:p>
        </w:tc>
      </w:tr>
      <w:tr w14:paraId="53690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6EC4B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E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1800F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464CF3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experience positive emotions during the learning process.</w:t>
            </w:r>
          </w:p>
        </w:tc>
      </w:tr>
      <w:tr w14:paraId="5819A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D2322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E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E6D3F5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3D1CB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think course learning is meaningful to me.</w:t>
            </w:r>
          </w:p>
        </w:tc>
      </w:tr>
      <w:tr w14:paraId="3DA4E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717EF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C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D4149D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2D6F68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actively think about the connections among knowledge points.</w:t>
            </w:r>
          </w:p>
        </w:tc>
      </w:tr>
      <w:tr w14:paraId="627A7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41F03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C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886186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1BE51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try to use different methods to understand complex content.</w:t>
            </w:r>
          </w:p>
        </w:tc>
      </w:tr>
      <w:tr w14:paraId="4B351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2090EF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E_C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70FDE4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5ADDD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I reflect on my learning strategies and make adjustments.</w:t>
            </w:r>
          </w:p>
        </w:tc>
      </w:tr>
      <w:tr w14:paraId="2FB10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377D37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BAA547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DBF32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rough course learning, I have mastered more professional knowledge.</w:t>
            </w:r>
          </w:p>
        </w:tc>
      </w:tr>
      <w:tr w14:paraId="178E7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520A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15EF9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1ACB7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rough course learning, I have improved my ability to analyze and solve problems.</w:t>
            </w:r>
          </w:p>
        </w:tc>
      </w:tr>
      <w:tr w14:paraId="72ED9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FEBF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13D59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E0A491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rough course learning, I have improved my learning methods.</w:t>
            </w:r>
          </w:p>
        </w:tc>
      </w:tr>
      <w:tr w14:paraId="5EC66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81FC86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0EE8BF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920B3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rough course learning, I have become clearer about my future learning direction.</w:t>
            </w:r>
          </w:p>
        </w:tc>
      </w:tr>
      <w:tr w14:paraId="715D7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CDBCD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AD7B95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5D157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Through course learning, my autonomous learning ability has improved.</w:t>
            </w:r>
          </w:p>
        </w:tc>
      </w:tr>
      <w:tr w14:paraId="4D125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FA359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LG6</w:t>
            </w:r>
          </w:p>
        </w:tc>
        <w:tc>
          <w:tcPr>
            <w:tcW w:w="2032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29417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single" w:color="000000" w:sz="8" w:space="0"/>
              <w:right w:val="nil"/>
              <w:insideH w:val="nil"/>
              <w:insideV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DBB792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sz w:val="20"/>
                <w:szCs w:val="20"/>
              </w:rPr>
              <w:t>Overall, I think I have achieved clear learning growth.</w:t>
            </w:r>
          </w:p>
        </w:tc>
      </w:tr>
    </w:tbl>
    <w:p w14:paraId="7E3A7D33">
      <w:pPr>
        <w:spacing w:before="120" w:after="120"/>
        <w:rPr>
          <w:rFonts w:hint="default" w:ascii="Times New Roman" w:hAnsi="Times New Roman" w:cs="Times New Roman"/>
          <w:b/>
          <w:sz w:val="20"/>
          <w:szCs w:val="20"/>
        </w:rPr>
      </w:pPr>
    </w:p>
    <w:p w14:paraId="176584A3">
      <w:pPr>
        <w:spacing w:after="0" w:line="24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z w:val="20"/>
          <w:szCs w:val="20"/>
        </w:rPr>
        <w:t>S3. Attention Checks and Data-Cleaning Criteria</w:t>
      </w:r>
    </w:p>
    <w:p w14:paraId="470BEF88">
      <w:pPr>
        <w:spacing w:after="0" w:line="240" w:lineRule="auto"/>
        <w:ind w:firstLine="400" w:firstLineChars="200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 w:val="0"/>
          <w:bCs/>
          <w:sz w:val="20"/>
          <w:szCs w:val="20"/>
        </w:rPr>
        <w:t>For reporting purposes, exclusion categories were coded hierarchically and reported as mutually exclusive categories. If a response met multiple exclusion criteria, it was counted only once according to the first applicable criterion in the cleaning sequence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3051"/>
        <w:gridCol w:w="1655"/>
        <w:gridCol w:w="3900"/>
      </w:tblGrid>
      <w:tr w14:paraId="2C552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80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3B5FAF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ule</w:t>
            </w:r>
          </w:p>
        </w:tc>
        <w:tc>
          <w:tcPr>
            <w:tcW w:w="1460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303175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riterion</w:t>
            </w:r>
          </w:p>
        </w:tc>
        <w:tc>
          <w:tcPr>
            <w:tcW w:w="792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4007B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ction</w:t>
            </w:r>
          </w:p>
        </w:tc>
        <w:tc>
          <w:tcPr>
            <w:tcW w:w="1866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2C03C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ationale</w:t>
            </w:r>
          </w:p>
        </w:tc>
      </w:tr>
      <w:tr w14:paraId="35886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EBAD65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Failed both attention checks</w:t>
            </w:r>
          </w:p>
        </w:tc>
        <w:tc>
          <w:tcPr>
            <w:tcW w:w="1460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37CC98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TT1 != 4 AND ATT2 != 2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B4D641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3B273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irect exclusion required failure on both attention-check items.</w:t>
            </w:r>
          </w:p>
        </w:tc>
      </w:tr>
      <w:tr w14:paraId="35717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427ED9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Failed one attention-check item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48FDCE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TT1 != 4 XOR ATT2 != 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854F2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Review with other quality indicators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4B64F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 single failed attention-check item was not used as a sole exclusion criterion.</w:t>
            </w:r>
          </w:p>
        </w:tc>
      </w:tr>
      <w:tr w14:paraId="04057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03AC24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Overly fast completi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5074A2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uration_sec &lt; 1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09B4F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B0E04E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Insufficient time to read all questionnaire items.</w:t>
            </w:r>
          </w:p>
        </w:tc>
      </w:tr>
      <w:tr w14:paraId="0C8A0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7B667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traight-lining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592C25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ame option across nearly all core item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4DE848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68F168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ow-effort response pattern.</w:t>
            </w:r>
          </w:p>
        </w:tc>
      </w:tr>
      <w:tr w14:paraId="71AA8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1C8829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Random response patter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6D66C5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Very inconsistent pattern with failed quality check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E5D9C4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3C8F6B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ikely careless response.</w:t>
            </w:r>
          </w:p>
        </w:tc>
      </w:tr>
      <w:tr w14:paraId="42D9A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7D5D7E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Near-duplicate response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B4350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ghly similar response pattern to another case plus metadata warn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873853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Review / 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F8E13A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otential duplicate submission.</w:t>
            </w:r>
          </w:p>
        </w:tc>
      </w:tr>
      <w:tr w14:paraId="64AA1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B2C0B3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treme but consistent response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F66D6F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Very high or very low scores but passed quality check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702D98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Keep / Review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A6D5E8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treme attitudes may be valid and were not removed automatically.</w:t>
            </w:r>
          </w:p>
        </w:tc>
      </w:tr>
      <w:tr w14:paraId="05D0A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8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6C456E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lusion-category reporting</w:t>
            </w:r>
          </w:p>
        </w:tc>
        <w:tc>
          <w:tcPr>
            <w:tcW w:w="146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6AAF84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erarchical, mutually exclusive coding of exclusion reasons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C59879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Report once</w:t>
            </w:r>
          </w:p>
        </w:tc>
        <w:tc>
          <w:tcPr>
            <w:tcW w:w="186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8640B1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revents double-counting when one response meets more than one exclusion criterion.</w:t>
            </w:r>
          </w:p>
        </w:tc>
      </w:tr>
    </w:tbl>
    <w:p w14:paraId="2E699D74">
      <w:pPr>
        <w:spacing w:before="120" w:after="120"/>
        <w:rPr>
          <w:rFonts w:hint="default" w:ascii="Times New Roman" w:hAnsi="Times New Roman" w:cs="Times New Roman"/>
          <w:b/>
          <w:sz w:val="20"/>
          <w:szCs w:val="20"/>
        </w:rPr>
      </w:pPr>
    </w:p>
    <w:p w14:paraId="4F42302B">
      <w:pPr>
        <w:spacing w:after="0" w:line="240" w:lineRule="auto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eastAsia="Times New Roman" w:cs="Times New Roman"/>
          <w:b/>
          <w:bCs/>
          <w:sz w:val="20"/>
          <w:szCs w:val="20"/>
        </w:rPr>
        <w:t>S4. Scoring Rules</w:t>
      </w:r>
    </w:p>
    <w:tbl>
      <w:tblPr>
        <w:tblStyle w:val="32"/>
        <w:tblpPr w:leftFromText="180" w:rightFromText="180" w:vertAnchor="text" w:horzAnchor="page" w:tblpX="753" w:tblpY="187"/>
        <w:tblOverlap w:val="never"/>
        <w:tblW w:w="521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5365"/>
        <w:gridCol w:w="3268"/>
      </w:tblGrid>
      <w:tr w14:paraId="686E8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35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9656E1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463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686EF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500" w:type="pct"/>
            <w:tcBorders>
              <w:top w:val="single" w:color="000000" w:sz="12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C0A56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Interpretation</w:t>
            </w:r>
          </w:p>
        </w:tc>
      </w:tr>
      <w:tr w14:paraId="6E4F5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01D3AF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total score</w:t>
            </w:r>
          </w:p>
        </w:tc>
        <w:tc>
          <w:tcPr>
            <w:tcW w:w="2463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1505641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Mean of all 12 teacher-caring items: TC_ES1-TC_ES3, TC_AS1-TC_AS3, TC_RI1-TC_RI3, and TC_DG1-TC_DG3.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CF5745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gher scores indicate stronger perceived teacher caring.</w:t>
            </w:r>
          </w:p>
        </w:tc>
      </w:tr>
      <w:tr w14:paraId="63C2C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101F03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dimensions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223AB5C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motional support = mean of TC_ES1-TC_ES3; academic support = mean of TC_AS1-TC_AS3; respect and inclusion = mean of TC_RI1-TC_RI3; developmental guidance = mean of TC_DG1-TC_DG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2ECDE6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imension scores can be used for descriptive or profile-based analyses.</w:t>
            </w:r>
          </w:p>
        </w:tc>
      </w:tr>
      <w:tr w14:paraId="773CC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A47167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F654FA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Mean of ASE1-ASE6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DE7711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gher scores indicate stronger confidence in completing learning tasks.</w:t>
            </w:r>
          </w:p>
        </w:tc>
      </w:tr>
      <w:tr w14:paraId="35EC2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793C076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4B39664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Mean of all nine learning-engagement items: LE_BE1-LE_BE3, LE_EE1-LE_EE3, and LE_CE1-LE_CE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0E6DCA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gher scores indicate stronger behavioral, emotional, and cognitive engagement.</w:t>
            </w:r>
          </w:p>
        </w:tc>
      </w:tr>
      <w:tr w14:paraId="7A56E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6FC7048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dimensions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77D3D1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ehavioral engagement = mean of LE_BE1-LE_BE3; emotional engagement = mean of LE_EE1-LE_EE3; cognitive engagement = mean of LE_CE1-LE_CE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E73D53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Dimension scores can be reported in supplementary analyses.</w:t>
            </w:r>
          </w:p>
        </w:tc>
      </w:tr>
      <w:tr w14:paraId="5D200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35" w:type="pct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5969F26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463" w:type="pct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014B4CC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Mean of LG1-LG6.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000000" w:sz="12" w:space="0"/>
              <w:right w:val="nil"/>
              <w:insideH w:val="nil"/>
              <w:insideV w:val="nil"/>
            </w:tcBorders>
            <w:noWrap w:val="0"/>
            <w:tcMar>
              <w:top w:w="60" w:type="dxa"/>
              <w:left w:w="60" w:type="dxa"/>
              <w:bottom w:w="60" w:type="dxa"/>
              <w:right w:w="60" w:type="dxa"/>
            </w:tcMar>
            <w:vAlign w:val="top"/>
          </w:tcPr>
          <w:p w14:paraId="350DDC0D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Higher scores indicate stronger perceived course-related learning gains.</w:t>
            </w:r>
          </w:p>
        </w:tc>
      </w:tr>
    </w:tbl>
    <w:p w14:paraId="0B58EA46">
      <w:pPr>
        <w:rPr>
          <w:rFonts w:hint="default" w:ascii="Times New Roman" w:hAnsi="Times New Roman" w:cs="Times New Roman"/>
          <w:sz w:val="20"/>
          <w:szCs w:val="20"/>
        </w:rPr>
      </w:pPr>
    </w:p>
    <w:p w14:paraId="7E357407">
      <w:pPr>
        <w:shd w:val="clear"/>
        <w:spacing w:after="0" w:line="24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szCs w:val="20"/>
          <w:highlight w:val="none"/>
        </w:rPr>
        <w:t>S5. Power Analysis Assumptions</w:t>
      </w:r>
    </w:p>
    <w:p w14:paraId="38BB4B17">
      <w:pPr>
        <w:shd w:val="clear"/>
        <w:ind w:firstLine="400" w:firstLineChars="20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Times New Roman" w:cs="Times New Roman"/>
          <w:color w:val="auto"/>
          <w:sz w:val="20"/>
          <w:szCs w:val="20"/>
          <w:highlight w:val="none"/>
        </w:rPr>
        <w:t>A sample-size justification for the sequential mediation model was conducted using an a priori power-analysis framework for mediation models. The calculation did not use the sample-specific path coefficients from the final dataset. Instead, conservative small standardized component paths were assumed for the focal sequential indirect association. The target was 80% power at α = .05 for detecting the sequential indirect association using a two-sided 95% confidence interval.</w:t>
      </w:r>
    </w:p>
    <w:tbl>
      <w:tblPr>
        <w:tblStyle w:val="3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5"/>
        <w:gridCol w:w="1470"/>
        <w:gridCol w:w="3906"/>
      </w:tblGrid>
      <w:tr w14:paraId="73880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tblHeader/>
          <w:jc w:val="center"/>
        </w:trPr>
        <w:tc>
          <w:tcPr>
            <w:tcW w:w="2449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96950">
            <w:pPr>
              <w:shd w:val="clear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Parameter</w:t>
            </w:r>
          </w:p>
        </w:tc>
        <w:tc>
          <w:tcPr>
            <w:tcW w:w="697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5A08D">
            <w:pPr>
              <w:shd w:val="clear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Assumed value</w:t>
            </w:r>
          </w:p>
        </w:tc>
        <w:tc>
          <w:tcPr>
            <w:tcW w:w="1852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2F6D3A">
            <w:pPr>
              <w:shd w:val="clear"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</w:rPr>
              <w:t>Rationale / interpretation</w:t>
            </w:r>
          </w:p>
        </w:tc>
      </w:tr>
      <w:tr w14:paraId="0BBCD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244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EB5FA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eacher caring → Academic self-efficacy (a1)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C8208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15</w:t>
            </w:r>
          </w:p>
        </w:tc>
        <w:tc>
          <w:tcPr>
            <w:tcW w:w="185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F6C2F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onservative small standardized component path</w:t>
            </w:r>
          </w:p>
        </w:tc>
      </w:tr>
      <w:tr w14:paraId="5AAEE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FA9E8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cademic self-efficacy → Learning engagement (d2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21FD6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56348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onservative small standardized component path</w:t>
            </w:r>
          </w:p>
        </w:tc>
      </w:tr>
      <w:tr w14:paraId="5F023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76C1D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Learning engagement → Perceived course-related learning gains (b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8CFB9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C67AB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onservative small standardized component path</w:t>
            </w:r>
          </w:p>
        </w:tc>
      </w:tr>
      <w:tr w14:paraId="1922F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E1F98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equential indirect association (a1 × d21 × b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E51A1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0034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36E12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Focal effect for the sequential mediation path</w:t>
            </w:r>
          </w:p>
        </w:tc>
      </w:tr>
      <w:tr w14:paraId="51562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F1FC7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Other direct pa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4A3535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10–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67F36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mall values specified for remaining model paths</w:t>
            </w:r>
          </w:p>
        </w:tc>
      </w:tr>
      <w:tr w14:paraId="3FC58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279ABF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arget pow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E2F39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80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E9797C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Conventional minimum power criterion</w:t>
            </w:r>
          </w:p>
        </w:tc>
      </w:tr>
      <w:tr w14:paraId="338EA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EEFC4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lpha leve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CC317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.0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04F51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wo-sided 95% confidence interval criterion</w:t>
            </w:r>
          </w:p>
        </w:tc>
      </w:tr>
      <w:tr w14:paraId="77943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53F0B7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inimum required sample siz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43A7C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N ≈ 540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44F66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nte Carlo simulation estimate</w:t>
            </w:r>
          </w:p>
        </w:tc>
      </w:tr>
      <w:tr w14:paraId="56F30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49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C2516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Final analytic sample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10344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N = 562</w:t>
            </w:r>
          </w:p>
        </w:tc>
        <w:tc>
          <w:tcPr>
            <w:tcW w:w="185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8F0975">
            <w:pPr>
              <w:shd w:val="clear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Exceeds the estimated minimum requirement</w:t>
            </w:r>
          </w:p>
        </w:tc>
      </w:tr>
    </w:tbl>
    <w:p w14:paraId="43F5B7AD">
      <w:pPr>
        <w:shd w:val="clear"/>
        <w:ind w:firstLine="400" w:firstLineChars="200"/>
        <w:rPr>
          <w:rFonts w:hint="default" w:ascii="Times New Roman" w:hAnsi="Times New Roman" w:eastAsia="Times New Roman" w:cs="Times New Roman"/>
          <w:color w:val="auto"/>
          <w:sz w:val="20"/>
          <w:szCs w:val="20"/>
          <w:highlight w:val="none"/>
        </w:rPr>
      </w:pPr>
    </w:p>
    <w:p w14:paraId="71404403">
      <w:pPr>
        <w:shd w:val="clear"/>
        <w:ind w:firstLine="400" w:firstLineChars="200"/>
        <w:rPr>
          <w:rFonts w:hint="default" w:ascii="Times New Roman" w:hAnsi="Times New Roman" w:eastAsia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eastAsia="Times New Roman" w:cs="Times New Roman"/>
          <w:color w:val="auto"/>
          <w:sz w:val="20"/>
          <w:szCs w:val="20"/>
          <w:highlight w:val="none"/>
        </w:rPr>
        <w:t>Under these conservative assumptions, the final analytic sample of N = 562 exceeded the estimated minimum requirement of approximately N = 540, thereby supporting the adequacy of the sample size for detecting the focal sequential indirect association.</w:t>
      </w:r>
    </w:p>
    <w:p w14:paraId="404D262D">
      <w:pPr>
        <w:shd w:val="clear"/>
        <w:spacing w:after="0" w:line="240" w:lineRule="auto"/>
        <w:rPr>
          <w:rFonts w:hint="default" w:ascii="Times New Roman" w:hAnsi="Times New Roman" w:cs="Times New Roman"/>
          <w:b/>
          <w:sz w:val="20"/>
          <w:szCs w:val="20"/>
          <w:highlight w:val="yellow"/>
        </w:rPr>
      </w:pPr>
    </w:p>
    <w:p w14:paraId="3684C6C8">
      <w:pPr>
        <w:shd w:val="clear"/>
        <w:spacing w:after="0" w:line="240" w:lineRule="auto"/>
        <w:rPr>
          <w:rFonts w:hint="default" w:ascii="Times New Roman" w:hAnsi="Times New Roman" w:cs="Times New Roman"/>
          <w:b/>
          <w:sz w:val="20"/>
          <w:szCs w:val="20"/>
          <w:highlight w:val="yellow"/>
        </w:rPr>
      </w:pPr>
    </w:p>
    <w:p w14:paraId="3B565C99">
      <w:pPr>
        <w:shd w:val="clear"/>
        <w:spacing w:after="0" w:line="240" w:lineRule="auto"/>
        <w:rPr>
          <w:rFonts w:hint="default" w:ascii="Times New Roman" w:hAnsi="Times New Roman" w:cs="Times New Roman"/>
          <w:b/>
          <w:sz w:val="20"/>
          <w:szCs w:val="20"/>
          <w:highlight w:val="yellow"/>
        </w:rPr>
      </w:pPr>
    </w:p>
    <w:p w14:paraId="1CFF5375">
      <w:pPr>
        <w:shd w:val="clear"/>
        <w:spacing w:after="0"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6. Supplementary Exploratory Factor Diagnostic Analysis</w:t>
      </w:r>
    </w:p>
    <w:p w14:paraId="226E2C43">
      <w:pPr>
        <w:spacing w:after="0" w:line="240" w:lineRule="auto"/>
        <w:ind w:firstLine="400" w:firstLineChars="20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A supplementary exploratory factor diagnostic analysis was conducted to examine whether the theory-informed and context-adapted items showed an empirical structure broadly consistent with the theoretically specified constructs. This analysis was not used to develop a new scale, delete items, or change the scoring rules; instead, it served as an additional transparency check before interpreting the CFA measurement model and the composite-score mediation analyses.</w:t>
      </w:r>
    </w:p>
    <w:p w14:paraId="39130AE3">
      <w:pPr>
        <w:spacing w:after="0"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upplementary Table S6.1. Summary of Exploratory Factor Diagnostic Results</w:t>
      </w:r>
    </w:p>
    <w:tbl>
      <w:tblPr>
        <w:tblStyle w:val="33"/>
        <w:tblW w:w="5000" w:type="pct"/>
        <w:jc w:val="center"/>
        <w:tblBorders>
          <w:top w:val="none" w:color="BFBFBF" w:sz="4" w:space="0"/>
          <w:left w:val="none" w:color="BFBFBF" w:sz="4" w:space="0"/>
          <w:bottom w:val="none" w:color="BFBFBF" w:sz="4" w:space="0"/>
          <w:right w:val="none" w:color="BFBFBF" w:sz="4" w:space="0"/>
          <w:insideH w:val="none" w:color="BFBFBF" w:sz="4" w:space="0"/>
          <w:insideV w:val="non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4112"/>
        <w:gridCol w:w="4856"/>
      </w:tblGrid>
      <w:tr w14:paraId="7FBA3350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4BF9D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9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7E00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3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14EC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14:paraId="4176495D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22DD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nalytic sample</w:t>
            </w:r>
          </w:p>
        </w:tc>
        <w:tc>
          <w:tcPr>
            <w:tcW w:w="19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4616A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N = 562</w:t>
            </w:r>
          </w:p>
        </w:tc>
        <w:tc>
          <w:tcPr>
            <w:tcW w:w="2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24C3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Valid responses used in the main analysis</w:t>
            </w:r>
          </w:p>
        </w:tc>
      </w:tr>
      <w:tr w14:paraId="23FF402D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D880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Number of substantive item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3A44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4179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 = 12; academic self-efficacy = 6; learning engagement = 9; perceived learning gains = 6</w:t>
            </w:r>
          </w:p>
        </w:tc>
      </w:tr>
      <w:tr w14:paraId="695AEC56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FA1D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KM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2A83A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945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E02BB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Excellent sampling adequacy</w:t>
            </w:r>
          </w:p>
        </w:tc>
      </w:tr>
      <w:tr w14:paraId="23491A6B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8C32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Bartlett’s test of sphericity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C2ED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χ² = 8609.982, df = 528, p &lt; .001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A5B8F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he item correlation matrix was factorable</w:t>
            </w:r>
          </w:p>
        </w:tc>
      </w:tr>
      <w:tr w14:paraId="2F326645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CEE4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Factor retention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6BB08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Four substantive factors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7ED9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arallel analysis, eigenvalues, scree-plot inspection, and theoretical interpretability supported the four overall constructs used in the main model</w:t>
            </w:r>
          </w:p>
        </w:tc>
      </w:tr>
      <w:tr w14:paraId="3809958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0A29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 diagnostic</w:t>
            </w:r>
          </w:p>
        </w:tc>
        <w:tc>
          <w:tcPr>
            <w:tcW w:w="19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7E5F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KMO = 0.917; Bartlett’s χ² = 2187.443, df = 36, p &lt; .001; first eigenvalue = 4.796; one-factor loading range = 0.628-0.756</w:t>
            </w:r>
          </w:p>
        </w:tc>
        <w:tc>
          <w:tcPr>
            <w:tcW w:w="23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E04D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Supported the empirical plausibility of using an overall learning-engagement composite while retaining the theoretical three-component design</w:t>
            </w:r>
          </w:p>
        </w:tc>
      </w:tr>
    </w:tbl>
    <w:p w14:paraId="04C1DB1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Note. The exploratory factor analysis was conducted as a diagnostic transparency check rather than as a formal scale-development procedure. The four-factor exploratory solution was rotated using an oblique rotation because the constructs were theoretically expected to be correlated.</w:t>
      </w:r>
    </w:p>
    <w:p w14:paraId="65567281">
      <w:pPr>
        <w:spacing w:after="0"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upplementary Table S6.2. Obliquely Rotated Exploratory Pattern Matrix</w:t>
      </w:r>
    </w:p>
    <w:tbl>
      <w:tblPr>
        <w:tblStyle w:val="33"/>
        <w:tblW w:w="5212" w:type="pct"/>
        <w:jc w:val="center"/>
        <w:tblBorders>
          <w:top w:val="none" w:color="BFBFBF" w:sz="4" w:space="0"/>
          <w:left w:val="none" w:color="BFBFBF" w:sz="4" w:space="0"/>
          <w:bottom w:val="none" w:color="BFBFBF" w:sz="4" w:space="0"/>
          <w:right w:val="none" w:color="BFBFBF" w:sz="4" w:space="0"/>
          <w:insideH w:val="none" w:color="BFBFBF" w:sz="4" w:space="0"/>
          <w:insideV w:val="non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637"/>
        <w:gridCol w:w="1072"/>
        <w:gridCol w:w="1335"/>
        <w:gridCol w:w="1482"/>
        <w:gridCol w:w="1179"/>
        <w:gridCol w:w="1073"/>
        <w:gridCol w:w="1096"/>
        <w:gridCol w:w="1113"/>
      </w:tblGrid>
      <w:tr w14:paraId="6FC2A33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519C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E6BF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tended construct</w:t>
            </w:r>
          </w:p>
        </w:tc>
        <w:tc>
          <w:tcPr>
            <w:tcW w:w="48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5FCD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1 Teacher caring</w:t>
            </w:r>
          </w:p>
        </w:tc>
        <w:tc>
          <w:tcPr>
            <w:tcW w:w="6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1322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2 Academic self-efficacy</w:t>
            </w:r>
          </w:p>
        </w:tc>
        <w:tc>
          <w:tcPr>
            <w:tcW w:w="6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5E89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3 Learning engagement</w:t>
            </w:r>
          </w:p>
        </w:tc>
        <w:tc>
          <w:tcPr>
            <w:tcW w:w="5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40F2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4 Learning gains</w:t>
            </w:r>
          </w:p>
        </w:tc>
        <w:tc>
          <w:tcPr>
            <w:tcW w:w="4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C891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imary factor</w:t>
            </w:r>
          </w:p>
        </w:tc>
        <w:tc>
          <w:tcPr>
            <w:tcW w:w="4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9E33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rimary loading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7F6E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ighest cross-loading</w:t>
            </w:r>
          </w:p>
        </w:tc>
      </w:tr>
      <w:tr w14:paraId="429BDDE5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90C2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ES1</w:t>
            </w:r>
          </w:p>
        </w:tc>
        <w:tc>
          <w:tcPr>
            <w:tcW w:w="7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4B9C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987E7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5</w:t>
            </w:r>
          </w:p>
        </w:tc>
        <w:tc>
          <w:tcPr>
            <w:tcW w:w="6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3036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5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5D44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4</w:t>
            </w:r>
          </w:p>
        </w:tc>
        <w:tc>
          <w:tcPr>
            <w:tcW w:w="5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205D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EEC2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800E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3EF7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</w:t>
            </w:r>
          </w:p>
        </w:tc>
      </w:tr>
      <w:tr w14:paraId="2661760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F238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E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FB1A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D148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E2A5B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9EF4E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D652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DA27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4CDC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2761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9</w:t>
            </w:r>
          </w:p>
        </w:tc>
      </w:tr>
      <w:tr w14:paraId="62AEA3F6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7A7D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ES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8D1C5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BD9F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65C3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FF88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D529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DE81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7730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6832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4</w:t>
            </w:r>
          </w:p>
        </w:tc>
      </w:tr>
      <w:tr w14:paraId="2698EE25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992B7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AS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D77A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B63F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8B64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9301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ED0E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A3B4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E33D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C7D2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64</w:t>
            </w:r>
          </w:p>
        </w:tc>
      </w:tr>
      <w:tr w14:paraId="69EADBC0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1F21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A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13A1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4577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B3E4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47DD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76FA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D5ED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4E355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2A65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3</w:t>
            </w:r>
          </w:p>
        </w:tc>
      </w:tr>
      <w:tr w14:paraId="4A7035C3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5C305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AS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9AA0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3D3E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F42E8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B540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6E6B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8232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DA85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5989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5</w:t>
            </w:r>
          </w:p>
        </w:tc>
      </w:tr>
      <w:tr w14:paraId="12E02D37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F40B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RI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13C0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C6C8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FA32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9D0A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E643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D2B5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F801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A252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</w:t>
            </w:r>
          </w:p>
        </w:tc>
      </w:tr>
      <w:tr w14:paraId="21AAF61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AA2D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RI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6D752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1EB5F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06A3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B277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22D5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CF33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2E3B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AB5D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1</w:t>
            </w:r>
          </w:p>
        </w:tc>
      </w:tr>
      <w:tr w14:paraId="04035A29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121C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RI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2187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07C2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7678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E991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A963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98BE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6C4A4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E180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1</w:t>
            </w:r>
          </w:p>
        </w:tc>
      </w:tr>
      <w:tr w14:paraId="60E6A6B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D8DB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DG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C192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5752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D2885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BF52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E51D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EEAF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A9E6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8AB6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78</w:t>
            </w:r>
          </w:p>
        </w:tc>
      </w:tr>
      <w:tr w14:paraId="4066993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8EC0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DG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8B13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66DF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DD52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25E4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0780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A742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38B4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A45A9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4</w:t>
            </w:r>
          </w:p>
        </w:tc>
      </w:tr>
      <w:tr w14:paraId="5E5D25D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F02B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_D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B7B4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F506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AA39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6115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2FFB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AAF4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5265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899F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5</w:t>
            </w:r>
          </w:p>
        </w:tc>
      </w:tr>
      <w:tr w14:paraId="3B4CFF95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AD1F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A4F27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92BB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809C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644C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804F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4D74E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880C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F5B3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2</w:t>
            </w:r>
          </w:p>
        </w:tc>
      </w:tr>
      <w:tr w14:paraId="42DBA3E3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FB4F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037A6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860FB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32F0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6D60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23A1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D591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2EBF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2CD6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9</w:t>
            </w:r>
          </w:p>
        </w:tc>
      </w:tr>
      <w:tr w14:paraId="2FD5C57F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553E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3F42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5FEC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C16B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C9A0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52F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E6DD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0B1C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F51E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3</w:t>
            </w:r>
          </w:p>
        </w:tc>
      </w:tr>
      <w:tr w14:paraId="3025E36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9723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D264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C2E1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D1FB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9D23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0BFC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FF92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F65E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3416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6</w:t>
            </w:r>
          </w:p>
        </w:tc>
      </w:tr>
      <w:tr w14:paraId="72E62FA5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4C5E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8046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58C1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4B44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864A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B989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2B8B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6CBA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0C28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6</w:t>
            </w:r>
          </w:p>
        </w:tc>
      </w:tr>
      <w:tr w14:paraId="06D63669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85FF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C356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2F40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EF06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2C56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0F88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ABDC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538A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2B7D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2</w:t>
            </w:r>
          </w:p>
        </w:tc>
      </w:tr>
      <w:tr w14:paraId="22048E4A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ED26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7DA8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466C2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65FF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C48B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0F24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0056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0EF9E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BE125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2</w:t>
            </w:r>
          </w:p>
        </w:tc>
      </w:tr>
      <w:tr w14:paraId="68258D8C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3EBF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EDA0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5ADD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5F83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F28D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459D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ACB3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3EF5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08A20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5</w:t>
            </w:r>
          </w:p>
        </w:tc>
      </w:tr>
      <w:tr w14:paraId="0532234F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2181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A2D37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3BE4C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DCF7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50CD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5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EDA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F550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3E9C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5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0515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7</w:t>
            </w:r>
          </w:p>
        </w:tc>
      </w:tr>
      <w:tr w14:paraId="646419A9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EB31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303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4D04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AC72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DAF1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FF31F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FA8B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7A79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A585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4</w:t>
            </w:r>
          </w:p>
        </w:tc>
      </w:tr>
      <w:tr w14:paraId="706D0C90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9466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5575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3033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38EE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2CE8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4BB8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10269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FC90F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079D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8</w:t>
            </w:r>
          </w:p>
        </w:tc>
      </w:tr>
      <w:tr w14:paraId="7C8BB19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FF57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DA8D8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EE9AB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E845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DDB9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7957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3DFF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F33F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873B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7</w:t>
            </w:r>
          </w:p>
        </w:tc>
      </w:tr>
      <w:tr w14:paraId="10C98EB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4A07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AFDC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B5C1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DE2F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A096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1CB6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D113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57BB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2FC2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84</w:t>
            </w:r>
          </w:p>
        </w:tc>
      </w:tr>
      <w:tr w14:paraId="5B882BFC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28024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7D54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D547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4239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F18B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C23C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B66C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98A6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C846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92</w:t>
            </w:r>
          </w:p>
        </w:tc>
      </w:tr>
      <w:tr w14:paraId="3B73094E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2D58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4834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E16C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78E5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5314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AF52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2D57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7DC7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082FC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3</w:t>
            </w:r>
          </w:p>
        </w:tc>
      </w:tr>
      <w:tr w14:paraId="34CBA6AA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F37C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13D8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6B5CB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89B7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1304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034D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919F7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F9AF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59341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6</w:t>
            </w:r>
          </w:p>
        </w:tc>
      </w:tr>
      <w:tr w14:paraId="087B8243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073D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CC0D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7C62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28B8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82CC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F528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FB3B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8B37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3596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7</w:t>
            </w:r>
          </w:p>
        </w:tc>
      </w:tr>
      <w:tr w14:paraId="3DF08816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97DF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1D4E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F286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DAEA2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E004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2DE4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C918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0812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A852B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5</w:t>
            </w:r>
          </w:p>
        </w:tc>
      </w:tr>
      <w:tr w14:paraId="0579087C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7177A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67C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E95B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C345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78A1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EBACA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37221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E713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4DF0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81</w:t>
            </w:r>
          </w:p>
        </w:tc>
      </w:tr>
      <w:tr w14:paraId="0592AEA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4EC41A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115B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B4DC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E99B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943B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C817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BF66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CB18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F74EE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56</w:t>
            </w:r>
          </w:p>
        </w:tc>
      </w:tr>
      <w:tr w14:paraId="216450F3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982D1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6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CF71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59EF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3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1615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-0.037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6E9B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27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ED52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3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AEF16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DAC0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23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7D99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043</w:t>
            </w:r>
          </w:p>
        </w:tc>
      </w:tr>
    </w:tbl>
    <w:p w14:paraId="59C2239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Note. Primary loadings are shown in the column corresponding to each item’s intended construct. The largest cross-loading for each item was below .10 in this diagnostic solution, indicating no severe cross-loading pattern requiring item deletion or rescoring.</w:t>
      </w:r>
    </w:p>
    <w:p w14:paraId="15ED9506">
      <w:pPr>
        <w:spacing w:after="0"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upplementary Table S6.3. One-Factor Diagnostic Results for Learning Engagement Items</w:t>
      </w:r>
    </w:p>
    <w:tbl>
      <w:tblPr>
        <w:tblStyle w:val="33"/>
        <w:tblW w:w="4999" w:type="pct"/>
        <w:jc w:val="center"/>
        <w:tblBorders>
          <w:top w:val="none" w:color="BFBFBF" w:sz="4" w:space="0"/>
          <w:left w:val="none" w:color="BFBFBF" w:sz="4" w:space="0"/>
          <w:bottom w:val="none" w:color="BFBFBF" w:sz="4" w:space="0"/>
          <w:right w:val="none" w:color="BFBFBF" w:sz="4" w:space="0"/>
          <w:insideH w:val="none" w:color="BFBFBF" w:sz="4" w:space="0"/>
          <w:insideV w:val="non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3152"/>
        <w:gridCol w:w="3663"/>
        <w:gridCol w:w="2248"/>
      </w:tblGrid>
      <w:tr w14:paraId="7E6BCE61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EA48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7C1F3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7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01EC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ne-factor PAF loading</w:t>
            </w:r>
          </w:p>
        </w:tc>
        <w:tc>
          <w:tcPr>
            <w:tcW w:w="10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C951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mmunality</w:t>
            </w:r>
          </w:p>
        </w:tc>
      </w:tr>
      <w:tr w14:paraId="4D2FD92B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28CF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1</w:t>
            </w:r>
          </w:p>
        </w:tc>
        <w:tc>
          <w:tcPr>
            <w:tcW w:w="1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DA39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E4FF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65</w:t>
            </w:r>
          </w:p>
        </w:tc>
        <w:tc>
          <w:tcPr>
            <w:tcW w:w="10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D960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42</w:t>
            </w:r>
          </w:p>
        </w:tc>
      </w:tr>
      <w:tr w14:paraId="60AC2346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CEC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7A58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7BB5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8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9659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64</w:t>
            </w:r>
          </w:p>
        </w:tc>
      </w:tr>
      <w:tr w14:paraId="529FF98A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F79CF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BE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1E86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20F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2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855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394</w:t>
            </w:r>
          </w:p>
        </w:tc>
      </w:tr>
      <w:tr w14:paraId="0BD50F34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6FB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7B9B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846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368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87</w:t>
            </w:r>
          </w:p>
        </w:tc>
      </w:tr>
      <w:tr w14:paraId="27A0BEBD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610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4D79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65D9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AF1E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91</w:t>
            </w:r>
          </w:p>
        </w:tc>
      </w:tr>
      <w:tr w14:paraId="5CF525BE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BF83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EE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DD7F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F900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8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3626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67</w:t>
            </w:r>
          </w:p>
        </w:tc>
      </w:tr>
      <w:tr w14:paraId="3E8083C2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9FD4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626A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EB7D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9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7A23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85</w:t>
            </w:r>
          </w:p>
        </w:tc>
      </w:tr>
      <w:tr w14:paraId="01194498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8A6B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1DF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BFFB8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68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AA79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474</w:t>
            </w:r>
          </w:p>
        </w:tc>
      </w:tr>
      <w:tr w14:paraId="3EAAD6ED">
        <w:tblPrEx>
          <w:tblBorders>
            <w:top w:val="none" w:color="BFBFBF" w:sz="4" w:space="0"/>
            <w:left w:val="none" w:color="BFBFBF" w:sz="4" w:space="0"/>
            <w:bottom w:val="non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AD5AE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_CE3</w:t>
            </w:r>
          </w:p>
        </w:tc>
        <w:tc>
          <w:tcPr>
            <w:tcW w:w="14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EF3D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5D8D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756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2CC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4D9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sz w:val="20"/>
                <w:szCs w:val="20"/>
              </w:rPr>
              <w:t>0.571</w:t>
            </w:r>
          </w:p>
        </w:tc>
      </w:tr>
    </w:tbl>
    <w:p w14:paraId="4A10417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Note. This learning-engagement diagnostic analysis supports use of an overall engagement composite in the main mediation model. It does not imply that behavioral, emotional, and cognitive engagement are theoretically identical; rather, it indicates that the nine items also share a sufficient common engagement component for the present study’s global mediation analysis.</w:t>
      </w:r>
    </w:p>
    <w:p w14:paraId="2AA6175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highlight w:val="yellow"/>
        </w:rPr>
        <w:br w:type="page"/>
      </w:r>
    </w:p>
    <w:p w14:paraId="2B9C4A7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7. CFA Measurement Model Path Diagram</w:t>
      </w:r>
    </w:p>
    <w:p w14:paraId="32A2384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The four-factor CFA measurement model showed good fit: χ² = 875.754, df = 489, χ²/df = 1.791, CFI = 0.953, TLI = 0.949, RMSEA = 0.038, and SRMR = 0.034. Standardized factor loadings ranged from 0.630 to 0.757, and standardized error variances ranged from 0.427 to 0.603.</w:t>
      </w:r>
    </w:p>
    <w:p w14:paraId="23511C6C">
      <w:pPr>
        <w:jc w:val="center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300345" cy="3542030"/>
            <wp:effectExtent l="0" t="0" r="3175" b="1270"/>
            <wp:docPr id="1" name="图片 1" descr="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34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2FD97">
      <w:pPr>
        <w:spacing w:after="0" w:line="24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ure S1. CFA Measurement Model With Standardized Factor Loadings and Error Terms</w:t>
      </w:r>
    </w:p>
    <w:p w14:paraId="7B12376C">
      <w:pPr>
        <w:spacing w:after="0"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Times New Roman" w:cs="Times New Roman"/>
          <w:sz w:val="20"/>
          <w:szCs w:val="20"/>
          <w:highlight w:val="yellow"/>
        </w:rPr>
        <w:t>Note. Standardized factor loadings are displayed on arrows from latent variables to observed indicators. Standardized error variances are displayed next to each observed indicator. Dashed lines represent latent-factor correlations.</w:t>
      </w:r>
    </w:p>
    <w:p w14:paraId="103EDE0D"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yellow"/>
        </w:rPr>
        <w:t>Supplementary Table S7.1. CFA Standardized Factor Loadings and Error Terms</w:t>
      </w:r>
    </w:p>
    <w:tbl>
      <w:tblPr>
        <w:tblStyle w:val="33"/>
        <w:tblW w:w="0" w:type="auto"/>
        <w:jc w:val="center"/>
        <w:tblBorders>
          <w:top w:val="single" w:color="BFBFBF" w:sz="4" w:space="0"/>
          <w:left w:val="single" w:color="BFBFBF" w:sz="4" w:space="0"/>
          <w:bottom w:val="single" w:color="BFBFBF" w:sz="4" w:space="0"/>
          <w:right w:val="single" w:color="BFBFBF" w:sz="4" w:space="0"/>
          <w:insideH w:val="single" w:color="BFBFBF" w:sz="4" w:space="0"/>
          <w:insideV w:val="singl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2581"/>
        <w:gridCol w:w="2581"/>
        <w:gridCol w:w="2581"/>
      </w:tblGrid>
      <w:tr w14:paraId="3EBFCA8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6C042B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5F24F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0"/>
                <w:szCs w:val="20"/>
              </w:rPr>
              <w:t>Latent factor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B4EBA4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0"/>
                <w:szCs w:val="20"/>
              </w:rPr>
              <w:t>Standardized load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268B72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0"/>
                <w:szCs w:val="20"/>
              </w:rPr>
              <w:t>Standardized error variance</w:t>
            </w:r>
          </w:p>
        </w:tc>
      </w:tr>
      <w:tr w14:paraId="10E1C84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1D9D4C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ES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B0400F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A3902A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6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32CD8E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56</w:t>
            </w:r>
          </w:p>
        </w:tc>
      </w:tr>
      <w:tr w14:paraId="170B0D0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2A61CC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ES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E930D9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D3EF3A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8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2D4942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25</w:t>
            </w:r>
          </w:p>
        </w:tc>
      </w:tr>
      <w:tr w14:paraId="253ED8E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9D0F69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ES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43A0C9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BA8838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9B0893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23</w:t>
            </w:r>
          </w:p>
        </w:tc>
      </w:tr>
      <w:tr w14:paraId="3764440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F549C2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AS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D49C32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566693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4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26B863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82</w:t>
            </w:r>
          </w:p>
        </w:tc>
      </w:tr>
      <w:tr w14:paraId="1827735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17E145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AS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7E3B94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62ECBD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0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89AB12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09</w:t>
            </w:r>
          </w:p>
        </w:tc>
      </w:tr>
      <w:tr w14:paraId="2E2D7E6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CC78AB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AS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8E3599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08B892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D05C7E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41</w:t>
            </w:r>
          </w:p>
        </w:tc>
      </w:tr>
      <w:tr w14:paraId="63575E5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993F99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RI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56907E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141F18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8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D72695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27</w:t>
            </w:r>
          </w:p>
        </w:tc>
      </w:tr>
      <w:tr w14:paraId="509D06C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E02DBF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RI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9E2EF9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5B8A9B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661F16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39</w:t>
            </w:r>
          </w:p>
        </w:tc>
      </w:tr>
      <w:tr w14:paraId="5B49E16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818116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RI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C3F329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34F77C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2A87A1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22</w:t>
            </w:r>
          </w:p>
        </w:tc>
      </w:tr>
      <w:tr w14:paraId="448C755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5B7854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DG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A11C72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795217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8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47B58C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3</w:t>
            </w:r>
          </w:p>
        </w:tc>
      </w:tr>
      <w:tr w14:paraId="0B133529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2636E0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DG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B14E1E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64271A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905DF8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25</w:t>
            </w:r>
          </w:p>
        </w:tc>
      </w:tr>
      <w:tr w14:paraId="37825B1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A71FDD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C_DG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E54368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ACE2FB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4CBB06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44</w:t>
            </w:r>
          </w:p>
        </w:tc>
      </w:tr>
      <w:tr w14:paraId="2C885A3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4865ED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0ED336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CE6180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5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03B553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74</w:t>
            </w:r>
          </w:p>
        </w:tc>
      </w:tr>
      <w:tr w14:paraId="4998BDE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4002001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679F3F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F3B0C4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BC22A7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49</w:t>
            </w:r>
          </w:p>
        </w:tc>
      </w:tr>
      <w:tr w14:paraId="16010071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616BA4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B8A9D5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9A212E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1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FC1736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91</w:t>
            </w:r>
          </w:p>
        </w:tc>
      </w:tr>
      <w:tr w14:paraId="5FD8C76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2575F8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99F85F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881C8F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3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E704E0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6</w:t>
            </w:r>
          </w:p>
        </w:tc>
      </w:tr>
      <w:tr w14:paraId="5929BE52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48F551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C53DF6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313963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0277DF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82</w:t>
            </w:r>
          </w:p>
        </w:tc>
      </w:tr>
      <w:tr w14:paraId="640406CE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B25E8B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SE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F9DB3C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20AD3E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9226A5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39</w:t>
            </w:r>
          </w:p>
        </w:tc>
      </w:tr>
      <w:tr w14:paraId="4C5DF9A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59E92C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B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0AB728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D389EC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58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7AC4BA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67</w:t>
            </w:r>
          </w:p>
        </w:tc>
      </w:tr>
      <w:tr w14:paraId="42459B9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AB95E0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B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08B562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4394E3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7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AEDF58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42</w:t>
            </w:r>
          </w:p>
        </w:tc>
      </w:tr>
      <w:tr w14:paraId="513E860B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E89B56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B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594970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37B8D3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3D1AED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03</w:t>
            </w:r>
          </w:p>
        </w:tc>
      </w:tr>
      <w:tr w14:paraId="184A9FC0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6ED025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E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9954DA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4CCD87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7984D7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12</w:t>
            </w:r>
          </w:p>
        </w:tc>
      </w:tr>
      <w:tr w14:paraId="2F23FD6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A7A601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E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164E15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BC4C25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0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C66232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09</w:t>
            </w:r>
          </w:p>
        </w:tc>
      </w:tr>
      <w:tr w14:paraId="2A04ACA7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A3BA49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E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AE7E8E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4BE756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8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C790A2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33</w:t>
            </w:r>
          </w:p>
        </w:tc>
      </w:tr>
      <w:tr w14:paraId="0D0FA303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C4AA9E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C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DB3C17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E0F870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5EBD79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15</w:t>
            </w:r>
          </w:p>
        </w:tc>
      </w:tr>
      <w:tr w14:paraId="0E4DF604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156575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C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F00216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02DFCE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98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36A9CE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12</w:t>
            </w:r>
          </w:p>
        </w:tc>
      </w:tr>
      <w:tr w14:paraId="4624300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40745C9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_C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C43377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116FD7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5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9CAF8E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32</w:t>
            </w:r>
          </w:p>
        </w:tc>
      </w:tr>
      <w:tr w14:paraId="782A7DC6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BB2C66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5C014E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7A970E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8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18EE66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34</w:t>
            </w:r>
          </w:p>
        </w:tc>
      </w:tr>
      <w:tr w14:paraId="05B1ED98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92CF79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9D2753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47EC23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66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F0DD75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558</w:t>
            </w:r>
          </w:p>
        </w:tc>
      </w:tr>
      <w:tr w14:paraId="45BA461D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FE9072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052E5E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89749C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4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EB8C65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43</w:t>
            </w:r>
          </w:p>
        </w:tc>
      </w:tr>
      <w:tr w14:paraId="39BE0D1A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766914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1968B1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2EB64C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3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851444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53</w:t>
            </w:r>
          </w:p>
        </w:tc>
      </w:tr>
      <w:tr w14:paraId="1538C1C5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CDE5F1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59D3C8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9E1A29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5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A8B1BC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27</w:t>
            </w:r>
          </w:p>
        </w:tc>
      </w:tr>
      <w:tr w14:paraId="4A279E2C">
        <w:tblPrEx>
          <w:tblBorders>
            <w:top w:val="single" w:color="BFBFBF" w:sz="4" w:space="0"/>
            <w:left w:val="single" w:color="BFBFBF" w:sz="4" w:space="0"/>
            <w:bottom w:val="single" w:color="BFBFBF" w:sz="4" w:space="0"/>
            <w:right w:val="single" w:color="BFBFBF" w:sz="4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1BE2E6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LG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96601C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D87632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74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D114F0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20"/>
                <w:szCs w:val="20"/>
              </w:rPr>
              <w:t>0.45</w:t>
            </w:r>
          </w:p>
        </w:tc>
      </w:tr>
    </w:tbl>
    <w:p w14:paraId="5B2EA640"/>
    <w:sectPr>
      <w:pgSz w:w="11909" w:h="16834"/>
      <w:pgMar w:top="792" w:right="792" w:bottom="792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7A24B5C"/>
    <w:rsid w:val="339A2D30"/>
    <w:rsid w:val="400D2D25"/>
    <w:rsid w:val="4EC612B3"/>
    <w:rsid w:val="7A5E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2.sv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7</Pages>
  <Words>1045</Words>
  <Characters>6516</Characters>
  <TotalTime>323</TotalTime>
  <ScaleCrop>false</ScaleCrop>
  <LinksUpToDate>false</LinksUpToDate>
  <CharactersWithSpaces>7376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0T09:21:00Z</dcterms:created>
  <dc:creator/>
  <cp:lastModifiedBy/>
  <dcterms:modified xsi:type="dcterms:W3CDTF">2026-06-20T20:51:36Z</dcterms:modified>
</cp:coreProperties>
</file>